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9740" w:type="dxa"/>
        <w:tblLook w:val="04A0" w:firstRow="1" w:lastRow="0" w:firstColumn="1" w:lastColumn="0" w:noHBand="0" w:noVBand="1"/>
      </w:tblPr>
      <w:tblGrid>
        <w:gridCol w:w="2500"/>
        <w:gridCol w:w="1835"/>
        <w:gridCol w:w="1775"/>
        <w:gridCol w:w="1915"/>
        <w:gridCol w:w="1715"/>
      </w:tblGrid>
      <w:tr w:rsidR="000E7A87" w:rsidRPr="00E20F9B" w14:paraId="5B9F2177" w14:textId="77777777" w:rsidTr="004F2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4DA5F876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bookmarkStart w:id="0" w:name="_GoBack"/>
            <w:bookmarkEnd w:id="0"/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 xml:space="preserve">Biochemical Parameter (Range and units) </w:t>
            </w:r>
          </w:p>
        </w:tc>
        <w:tc>
          <w:tcPr>
            <w:tcW w:w="1840" w:type="dxa"/>
            <w:hideMark/>
          </w:tcPr>
          <w:p w14:paraId="7339AE44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DMM </w:t>
            </w:r>
          </w:p>
          <w:p w14:paraId="06DF5A06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DiR+Fe-MSC</w:t>
            </w:r>
          </w:p>
          <w:p w14:paraId="418D3A46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(2 weeks)</w:t>
            </w: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62015BB4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 xml:space="preserve">DMM </w:t>
            </w:r>
          </w:p>
          <w:p w14:paraId="69280525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DiR MSC</w:t>
            </w: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eastAsia="en-CA"/>
              </w:rPr>
              <w:t> </w:t>
            </w:r>
          </w:p>
          <w:p w14:paraId="3F5A46D7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(2 weeks)</w:t>
            </w: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055C7D40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DMM</w:t>
            </w:r>
          </w:p>
          <w:p w14:paraId="483DBD3E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DiR+Fe-MSC</w:t>
            </w:r>
          </w:p>
          <w:p w14:paraId="0391C7D2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(4 weeks)</w:t>
            </w: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0AAB8408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 xml:space="preserve">DMM </w:t>
            </w:r>
          </w:p>
          <w:p w14:paraId="70F4D7FB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DiR MSC </w:t>
            </w:r>
          </w:p>
          <w:p w14:paraId="7C0EB769" w14:textId="77777777" w:rsidR="000E7A87" w:rsidRPr="00E20F9B" w:rsidRDefault="000E7A87" w:rsidP="004F242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US" w:eastAsia="en-CA"/>
              </w:rPr>
              <w:t>(4 weeks)</w:t>
            </w:r>
            <w:r w:rsidRPr="00E20F9B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4BC3B20C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2D3C8D9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Albumin (21-34 g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11CCCE8E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3.6 ± 4.3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791CC705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1.6 ± 5.55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600C0CD1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5.6 ± 6.5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49548D76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5 ± 11.6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026C22A5" w14:textId="77777777" w:rsidTr="004F242C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D924975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Alakaline Phosphatase (28-94 U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6018D1D6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44.8 ± 8.79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3336F1C2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52.4 ± 12.2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5DE57259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36.8 ± 18.95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46609620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30 ± 13.95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6E055EA0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979BF54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Alanine Transaminase (28-184 U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1EADB384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7.2 ± 6.72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08CC89B1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51.6 ± 33.27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29CAFF1E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4.4 ± 7.8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6BA9D961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56 ± 45.46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1EDEBE6C" w14:textId="77777777" w:rsidTr="004F242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5F0C166F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Amylase (U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6DC59955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596 ± 79.9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50983921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879.2 ± 511.43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7AD48C83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656.4 ± 169.9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471F8283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607 ± 158.11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3EDC3286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623BFF1D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TBIL (µmol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32B6D91F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7.2 ± 1.1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2BB44F15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7.2 ± 1.1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3F4AA3C8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7.6 ± 0.89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2D7A109D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10 ± 4.0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2F325185" w14:textId="77777777" w:rsidTr="004F242C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08B1034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Blood Urea Nitrogen (12.1-20.5 mmol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11F96659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6.56 ± 1.1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27D81470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5.92 ± 1.9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2794D7B1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5.2 ± 1.2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14237453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7.25 ± 0.81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1B46EB5C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386E2C17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Calcium (2.77-3.02 mmol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759E40D9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.228 ± 0.12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532AC482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.236 ± 0.1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2AC19CD9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.08 ± 0.43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60AB00B4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.395 ± 0.4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4FAB1E86" w14:textId="77777777" w:rsidTr="004F242C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ABFE677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Phosphorus (2.88-3.62 mmol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7EF925FD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3.236 ± 1.28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3733550B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3.708 ± 1.06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475263D5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.988 ± 0.19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3ECCBE3E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3.455 ± 0.9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30C47321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72BED7E3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Creatinine (µmol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1E6D1E2C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8.8 ± 18.2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5B2B3774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16.4 ± 16.02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23FB4332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48.8 ± 10.45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794D97C6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42 ± 12.0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116E11BC" w14:textId="77777777" w:rsidTr="004F242C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7B81778D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Glucose (9.7-18.6 mmol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30D44FC3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7.88 ± 5.08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5C04C946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8.24 ± 5.08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3EAA6FAD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9.12 ± 2.88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2B8B133F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8.25 ± 2.51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2A028175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46AB1577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Sodium (143-150 mmol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2C634A9A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304.4 ± 10.1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7831BDA6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307.6 ± 8.99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274582FD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92.4 ± 3.29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30BEFD27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93.5 ± 2.52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116BD6C6" w14:textId="77777777" w:rsidTr="004F242C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3D2D3980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Potassium(3.8-10.0 mmol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0B03AEBB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7.04 ± 2.81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2752FD7F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8.56 ± 5.04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35D3C881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6.08 ± 1.29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18BFCEC3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8.1 ± 2.52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35095CBB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711B2BCA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Total Protein (g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3A6BD7A0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49.2 ± 1.1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563BD6B0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48 ± 3.46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50A7F54E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46 ± 9.38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567A833B" w14:textId="77777777" w:rsidR="000E7A87" w:rsidRPr="00E20F9B" w:rsidRDefault="000E7A87" w:rsidP="004F242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50 ± 4.9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  <w:tr w:rsidR="000E7A87" w:rsidRPr="00E20F9B" w14:paraId="79F2E152" w14:textId="77777777" w:rsidTr="004F242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433733CC" w14:textId="77777777" w:rsidR="000E7A87" w:rsidRPr="00E20F9B" w:rsidRDefault="000E7A87" w:rsidP="004F242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val="en-US" w:eastAsia="en-CA"/>
              </w:rPr>
              <w:t>Globulin (18-82 g/L)</w:t>
            </w:r>
            <w:r w:rsidRPr="00E20F9B">
              <w:rPr>
                <w:rFonts w:ascii="Times New Roman" w:eastAsia="Times New Roman" w:hAnsi="Times New Roman" w:cs="Times New Roman"/>
                <w:b w:val="0"/>
                <w:i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0" w:type="dxa"/>
            <w:hideMark/>
          </w:tcPr>
          <w:p w14:paraId="37CAE5FD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0.4 ± 11.70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80" w:type="dxa"/>
            <w:hideMark/>
          </w:tcPr>
          <w:p w14:paraId="7DE5DC52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9.2 ± 12.62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hideMark/>
          </w:tcPr>
          <w:p w14:paraId="76422594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18.8 ± 11.37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20" w:type="dxa"/>
            <w:hideMark/>
          </w:tcPr>
          <w:p w14:paraId="62A89F44" w14:textId="77777777" w:rsidR="000E7A87" w:rsidRPr="00E20F9B" w:rsidRDefault="000E7A87" w:rsidP="004F242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15.5 ± 10.5</w:t>
            </w:r>
            <w:r w:rsidRPr="00E20F9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 </w:t>
            </w:r>
          </w:p>
        </w:tc>
      </w:tr>
    </w:tbl>
    <w:p w14:paraId="0230AD16" w14:textId="77777777" w:rsidR="00FC5B0D" w:rsidRPr="00EF40D7" w:rsidRDefault="00FC5B0D" w:rsidP="00EF40D7"/>
    <w:sectPr w:rsidR="00FC5B0D" w:rsidRPr="00EF40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707B4C"/>
    <w:multiLevelType w:val="multilevel"/>
    <w:tmpl w:val="E63E5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F07"/>
    <w:rsid w:val="000207D3"/>
    <w:rsid w:val="0003674D"/>
    <w:rsid w:val="000656E0"/>
    <w:rsid w:val="00082C6A"/>
    <w:rsid w:val="00094AB3"/>
    <w:rsid w:val="000E7A87"/>
    <w:rsid w:val="00116E22"/>
    <w:rsid w:val="001D6F99"/>
    <w:rsid w:val="002821C5"/>
    <w:rsid w:val="002C2FAC"/>
    <w:rsid w:val="00320241"/>
    <w:rsid w:val="00350F85"/>
    <w:rsid w:val="00367320"/>
    <w:rsid w:val="00397711"/>
    <w:rsid w:val="003A360E"/>
    <w:rsid w:val="004341D2"/>
    <w:rsid w:val="00484CA9"/>
    <w:rsid w:val="004C6875"/>
    <w:rsid w:val="004D1078"/>
    <w:rsid w:val="00602844"/>
    <w:rsid w:val="00605674"/>
    <w:rsid w:val="0062006D"/>
    <w:rsid w:val="00621932"/>
    <w:rsid w:val="00680266"/>
    <w:rsid w:val="006867EC"/>
    <w:rsid w:val="006A5F07"/>
    <w:rsid w:val="00706BBA"/>
    <w:rsid w:val="00780D96"/>
    <w:rsid w:val="007C647F"/>
    <w:rsid w:val="007C69FA"/>
    <w:rsid w:val="007E4400"/>
    <w:rsid w:val="007E7595"/>
    <w:rsid w:val="008E3B3D"/>
    <w:rsid w:val="0091253D"/>
    <w:rsid w:val="009807CE"/>
    <w:rsid w:val="009D0C82"/>
    <w:rsid w:val="009E3CB7"/>
    <w:rsid w:val="00A90BF1"/>
    <w:rsid w:val="00AC6B5C"/>
    <w:rsid w:val="00BB2DAD"/>
    <w:rsid w:val="00BB5471"/>
    <w:rsid w:val="00BE3B5B"/>
    <w:rsid w:val="00C516F8"/>
    <w:rsid w:val="00D0720C"/>
    <w:rsid w:val="00D76DCB"/>
    <w:rsid w:val="00DB60AC"/>
    <w:rsid w:val="00DD74EE"/>
    <w:rsid w:val="00E105A4"/>
    <w:rsid w:val="00E20F9B"/>
    <w:rsid w:val="00E40C7B"/>
    <w:rsid w:val="00E423D7"/>
    <w:rsid w:val="00E447F9"/>
    <w:rsid w:val="00E565F1"/>
    <w:rsid w:val="00E92121"/>
    <w:rsid w:val="00EA71B5"/>
    <w:rsid w:val="00ED73FB"/>
    <w:rsid w:val="00EE4764"/>
    <w:rsid w:val="00EF40D7"/>
    <w:rsid w:val="00F22D79"/>
    <w:rsid w:val="00FB17D8"/>
    <w:rsid w:val="00FC354D"/>
    <w:rsid w:val="00FC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9343D"/>
  <w15:chartTrackingRefBased/>
  <w15:docId w15:val="{81479F70-6263-444E-83BD-CD6CD98A5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6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B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B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720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320241"/>
    <w:rPr>
      <w:b/>
      <w:bCs/>
    </w:rPr>
  </w:style>
  <w:style w:type="character" w:styleId="Emphasis">
    <w:name w:val="Emphasis"/>
    <w:basedOn w:val="DefaultParagraphFont"/>
    <w:uiPriority w:val="20"/>
    <w:qFormat/>
    <w:rsid w:val="00320241"/>
    <w:rPr>
      <w:i/>
      <w:iCs/>
    </w:rPr>
  </w:style>
  <w:style w:type="character" w:customStyle="1" w:styleId="bidi">
    <w:name w:val="bidi"/>
    <w:basedOn w:val="DefaultParagraphFont"/>
    <w:rsid w:val="007E4400"/>
  </w:style>
  <w:style w:type="table" w:styleId="PlainTable5">
    <w:name w:val="Plain Table 5"/>
    <w:basedOn w:val="TableNormal"/>
    <w:uiPriority w:val="45"/>
    <w:rsid w:val="00FC5B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C5B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FC5B0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20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PlainTable4">
    <w:name w:val="Plain Table 4"/>
    <w:basedOn w:val="TableNormal"/>
    <w:uiPriority w:val="44"/>
    <w:rsid w:val="00E20F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09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8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0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90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52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64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oureau, Amelie</dc:creator>
  <cp:keywords/>
  <dc:description/>
  <cp:lastModifiedBy>Amanda Hamilton</cp:lastModifiedBy>
  <cp:revision>2</cp:revision>
  <dcterms:created xsi:type="dcterms:W3CDTF">2019-06-21T15:47:00Z</dcterms:created>
  <dcterms:modified xsi:type="dcterms:W3CDTF">2019-06-21T15:47:00Z</dcterms:modified>
</cp:coreProperties>
</file>